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503" w:rsidRDefault="00381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l Table </w:t>
      </w:r>
      <w:r w:rsidR="00ED3C7C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Biochemical characteristics</w:t>
      </w:r>
    </w:p>
    <w:p w:rsidR="00381B09" w:rsidRDefault="00381B09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2497"/>
        <w:tblW w:w="62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1381"/>
        <w:gridCol w:w="1438"/>
        <w:gridCol w:w="962"/>
      </w:tblGrid>
      <w:tr w:rsidR="00381B09" w:rsidRPr="003476BB" w:rsidTr="00F83384">
        <w:trPr>
          <w:trHeight w:val="37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  <w:p w:rsidR="00381B09" w:rsidRPr="003476BB" w:rsidRDefault="00381B09" w:rsidP="00E131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  <w:p w:rsidR="00381B09" w:rsidRPr="003476BB" w:rsidRDefault="00381B09" w:rsidP="00E131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81B09" w:rsidRPr="003476BB" w:rsidTr="00F83384">
        <w:trPr>
          <w:trHeight w:val="37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F83384" w:rsidP="00E131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r w:rsidR="00381B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cium (mg/d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.88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1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81B09" w:rsidRPr="003476BB" w:rsidTr="00F83384">
        <w:trPr>
          <w:trHeight w:val="37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F83384" w:rsidP="00E131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rrected</w:t>
            </w:r>
            <w:r w:rsidR="00381B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lcium (mg/d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6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.0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81B09" w:rsidRPr="003476BB" w:rsidTr="00F83384">
        <w:trPr>
          <w:trHeight w:val="375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F83384" w:rsidP="00E131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r w:rsidR="00381B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osphate (mg/dL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68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70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81B09" w:rsidRPr="003476BB" w:rsidTr="00F83384">
        <w:trPr>
          <w:trHeight w:val="375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F83384" w:rsidP="00E131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r w:rsidR="00381B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P (IU/L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9.5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7.0</w:t>
            </w: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09" w:rsidRPr="003476BB" w:rsidRDefault="00381B09" w:rsidP="00E131F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76B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</w:tbl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F83384" w:rsidRDefault="00F83384">
      <w:pPr>
        <w:rPr>
          <w:rFonts w:ascii="Times New Roman" w:hAnsi="Times New Roman" w:cs="Times New Roman"/>
          <w:sz w:val="20"/>
          <w:szCs w:val="20"/>
        </w:rPr>
      </w:pPr>
    </w:p>
    <w:p w:rsidR="00381B09" w:rsidRPr="00381B09" w:rsidRDefault="00381B09">
      <w:pPr>
        <w:rPr>
          <w:rFonts w:ascii="Times New Roman" w:hAnsi="Times New Roman" w:cs="Times New Roman"/>
        </w:rPr>
      </w:pPr>
      <w:r w:rsidRPr="003476BB">
        <w:rPr>
          <w:rFonts w:ascii="Times New Roman" w:hAnsi="Times New Roman" w:cs="Times New Roman"/>
          <w:sz w:val="20"/>
          <w:szCs w:val="20"/>
        </w:rPr>
        <w:t>Data</w:t>
      </w:r>
      <w:r w:rsidR="00F83384">
        <w:rPr>
          <w:rFonts w:ascii="Times New Roman" w:hAnsi="Times New Roman" w:cs="Times New Roman"/>
          <w:sz w:val="20"/>
          <w:szCs w:val="20"/>
        </w:rPr>
        <w:t xml:space="preserve"> are</w:t>
      </w:r>
      <w:r w:rsidRPr="003476BB">
        <w:rPr>
          <w:rFonts w:ascii="Times New Roman" w:hAnsi="Times New Roman" w:cs="Times New Roman"/>
          <w:sz w:val="20"/>
          <w:szCs w:val="20"/>
        </w:rPr>
        <w:t xml:space="preserve"> presented as mean ± S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83384">
        <w:rPr>
          <w:rFonts w:ascii="Times New Roman" w:hAnsi="Times New Roman" w:cs="Times New Roman"/>
          <w:sz w:val="20"/>
          <w:szCs w:val="20"/>
        </w:rPr>
        <w:t>Corrected</w:t>
      </w:r>
      <w:r>
        <w:rPr>
          <w:rFonts w:ascii="Times New Roman" w:hAnsi="Times New Roman" w:cs="Times New Roman"/>
          <w:sz w:val="20"/>
          <w:szCs w:val="20"/>
        </w:rPr>
        <w:t xml:space="preserve"> calcium </w:t>
      </w:r>
      <w:r w:rsidR="00F83384">
        <w:rPr>
          <w:rFonts w:ascii="Times New Roman" w:hAnsi="Times New Roman" w:cs="Times New Roman"/>
          <w:sz w:val="20"/>
          <w:szCs w:val="20"/>
        </w:rPr>
        <w:t>levels were</w:t>
      </w:r>
      <w:r>
        <w:rPr>
          <w:rFonts w:ascii="Times New Roman" w:hAnsi="Times New Roman" w:cs="Times New Roman"/>
          <w:sz w:val="20"/>
          <w:szCs w:val="20"/>
        </w:rPr>
        <w:t xml:space="preserve"> calculated </w:t>
      </w:r>
      <w:r w:rsidR="00F83384">
        <w:rPr>
          <w:rFonts w:ascii="Times New Roman" w:hAnsi="Times New Roman" w:cs="Times New Roman"/>
          <w:sz w:val="20"/>
          <w:szCs w:val="20"/>
        </w:rPr>
        <w:t>using the following formula: serum calcium + (4 – albumin), as all</w:t>
      </w:r>
      <w:r>
        <w:rPr>
          <w:rFonts w:ascii="Times New Roman" w:hAnsi="Times New Roman" w:cs="Times New Roman"/>
          <w:sz w:val="20"/>
          <w:szCs w:val="20"/>
        </w:rPr>
        <w:t xml:space="preserve"> albumin </w:t>
      </w:r>
      <w:r w:rsidR="00F83384">
        <w:rPr>
          <w:rFonts w:ascii="Times New Roman" w:hAnsi="Times New Roman" w:cs="Times New Roman"/>
          <w:sz w:val="20"/>
          <w:szCs w:val="20"/>
        </w:rPr>
        <w:t xml:space="preserve">values </w:t>
      </w:r>
      <w:r>
        <w:rPr>
          <w:rFonts w:ascii="Times New Roman" w:hAnsi="Times New Roman" w:cs="Times New Roman"/>
          <w:sz w:val="20"/>
          <w:szCs w:val="20"/>
        </w:rPr>
        <w:t>w</w:t>
      </w:r>
      <w:r w:rsidR="00F83384">
        <w:rPr>
          <w:rFonts w:ascii="Times New Roman" w:hAnsi="Times New Roman" w:cs="Times New Roman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below 4.0 g/dL</w:t>
      </w:r>
      <w:r w:rsidR="00F83384">
        <w:rPr>
          <w:rFonts w:ascii="Times New Roman" w:hAnsi="Times New Roman" w:cs="Times New Roman"/>
          <w:sz w:val="20"/>
          <w:szCs w:val="20"/>
        </w:rPr>
        <w:t>. ALP levels were measured using International Federation of Clinical Chemistry and Laboratory Medicine (IFCC) method. ALP: alkaline phosphatase.</w:t>
      </w:r>
    </w:p>
    <w:sectPr w:rsidR="00381B09" w:rsidRPr="00381B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2F86" w:rsidRDefault="00712F86" w:rsidP="00ED3C7C">
      <w:r>
        <w:separator/>
      </w:r>
    </w:p>
  </w:endnote>
  <w:endnote w:type="continuationSeparator" w:id="0">
    <w:p w:rsidR="00712F86" w:rsidRDefault="00712F86" w:rsidP="00ED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2F86" w:rsidRDefault="00712F86" w:rsidP="00ED3C7C">
      <w:r>
        <w:separator/>
      </w:r>
    </w:p>
  </w:footnote>
  <w:footnote w:type="continuationSeparator" w:id="0">
    <w:p w:rsidR="00712F86" w:rsidRDefault="00712F86" w:rsidP="00ED3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09"/>
    <w:rsid w:val="00381B09"/>
    <w:rsid w:val="004B3503"/>
    <w:rsid w:val="005F71C2"/>
    <w:rsid w:val="00712F86"/>
    <w:rsid w:val="00803EED"/>
    <w:rsid w:val="00ED3C7C"/>
    <w:rsid w:val="00F8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8C464E"/>
  <w15:chartTrackingRefBased/>
  <w15:docId w15:val="{4F47B699-58C7-4D64-8778-06D1501F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C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3C7C"/>
  </w:style>
  <w:style w:type="paragraph" w:styleId="a5">
    <w:name w:val="footer"/>
    <w:basedOn w:val="a"/>
    <w:link w:val="a6"/>
    <w:uiPriority w:val="99"/>
    <w:unhideWhenUsed/>
    <w:rsid w:val="00ED3C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3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527</Characters>
  <Application>Microsoft Office Word</Application>
  <DocSecurity>0</DocSecurity>
  <Lines>131</Lines>
  <Paragraphs>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大幡泰久</cp:lastModifiedBy>
  <cp:revision>2</cp:revision>
  <dcterms:created xsi:type="dcterms:W3CDTF">2024-10-25T08:51:00Z</dcterms:created>
  <dcterms:modified xsi:type="dcterms:W3CDTF">2024-10-2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e527c-90e6-4fc0-be7e-c03ab9ef8ccb</vt:lpwstr>
  </property>
</Properties>
</file>